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essunaspaziatura"/>
        <w:rPr/>
      </w:pPr>
      <w:r>
        <w:rPr>
          <w:rFonts w:cs="Times New Roman" w:ascii="Times New Roman" w:hAnsi="Times New Roman"/>
          <w:lang w:val="en-US"/>
        </w:rPr>
        <w:t>Literature Search strategies</w:t>
      </w:r>
    </w:p>
    <w:p>
      <w:pPr>
        <w:pStyle w:val="Normal"/>
        <w:jc w:val="both"/>
        <w:rPr>
          <w:rFonts w:ascii="Times New Roman" w:hAnsi="Times New Roman" w:cs="Times New Roman"/>
          <w:bCs/>
          <w:color w:val="000000"/>
          <w:lang w:val="en-US"/>
        </w:rPr>
      </w:pPr>
      <w:r>
        <w:rPr>
          <w:rFonts w:cs="Times New Roman" w:ascii="Times New Roman" w:hAnsi="Times New Roman"/>
          <w:bCs/>
          <w:color w:val="00000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  <w:t>PubMed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  <w:lang w:val="en-US"/>
        </w:rPr>
        <w:t>#1 (((((("aerospace medicine"[MeSH Terms] OR “aircraft”[MeSH Terms] OR “aviation”[MeSH Terms] OR “airports”[MeSH Terms] OR aircraft*[tiab] OR aeroplane*[tiab] OR airline*[tiab] OR flight*[tiab] OR aircrew[tiab] OR airflight*[tiab] OR airplane*[tiab] OR aviation[tiab] OR airport*[tiab] OR aeroport*[tiab] OR "aero transport"[tiab] OR "airport"[tiab] OR stewart[tiab] OR stewardess[tiab] OR inflight[tiab] OR "in-flight"[tiab] OR "cabin crew"[tiab] OR cabin[tiab] OR cabins[tiab] OR ((travel*[tiab] OR “travel”[MeSH Terms] OR transport*[tiab] OR journey*[tiab] OR trip[tiab] OR trips[tiab]) and air[tiab]) OR ((plane[tiab] OR planes[tiab]) AND (air[tiab] OR travel*[tiab] OR “travel”[MeSH Terms] OR transport*[tiab] OR journey*[tiab] OR trip[tiab] OR trips[tiab])) OR ((passenger*[tiab] OR crew[tiab] OR traveller*[tiab] OR personnel[tiab] OR staff[tiab]) and (flying[tiab] OR fly[tiab] OR air[tiab])))))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>#2 ("communicable diseases"[MeSH Terms] OR “transmission” [tiab] OR “infection”[tiab] OR “fever”[tiab] OR airborne OR droplet*)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>#3 ("time of flight"[tiab] AND spectrometry [tiab])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>#4 #1 AND #2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>#5 #4 NOT #3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>#6 “Personal protective equipment” [MeSH Terms] OR mask*[tiab]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>#7 “Hand hygiene” [MeSH Terms] OR “hand washing” [tiab] OR “handwashing” [tiab] OR “hand disinfection” [tiab] OR “hydroalcoholic solution” [tiab] OR “infection control” [MeSH Terms] OR “preventive measures” [MeSH Terms]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>#8 #6 OR #7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  <w:lang w:val="en-US"/>
        </w:rPr>
        <w:t xml:space="preserve">#9 #5 AND #8 </w:t>
      </w:r>
    </w:p>
    <w:p>
      <w:pPr>
        <w:pStyle w:val="Normal"/>
        <w:jc w:val="both"/>
        <w:rPr>
          <w:rFonts w:ascii="Times New Roman" w:hAnsi="Times New Roman" w:cs="Times New Roman"/>
          <w:bCs/>
          <w:color w:val="000000"/>
          <w:lang w:val="en-US"/>
        </w:rPr>
      </w:pPr>
      <w:r>
        <w:rPr>
          <w:rFonts w:cs="Times New Roman" w:ascii="Times New Roman" w:hAnsi="Times New Roman"/>
          <w:bCs/>
          <w:color w:val="000000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color w:val="000000"/>
          <w:lang w:val="en-US"/>
        </w:rPr>
        <w:t>Web of Science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  <w:lang w:val="en-US"/>
        </w:rPr>
        <w:t>1# Ts=("aerospace medicine" or "aircraft" or "aviation" or "airports" or aircraft* or aeroplane* or airline* or flight* or aircrew or airflight* or airplane* or aviation or airport* or aeroport* or "aero transport" or "airport" or stewart or stewardess or inflight or "in-flight" or "cabin crew" or cabin or cabins or ((travel* or "travel" or transport* or journey* or trip or trips) and air) or ((plane or planes) and (air or travel* or "travel" or transport* or journey* or trip or trips)) or ((passenger* or crew or traveller* or personnel or staff) and (flying or fly or air)))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 xml:space="preserve">2# TS=((Communicable disease) OR “transmission” OR “infection” OR “fever” OR airborne OR droplet*)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  <w:lang w:val="en-US"/>
        </w:rPr>
        <w:t>3# TS=(“Personal protective equipment” OR mask* OR “Hand hygiene” OR “hand washing” OR “handwashing” OR “hand disinfection” OR “hydroalcoholic solution”) OR “infection control” [MeSH Terms] OR “preventive measures” [MeSH Terms]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>1# AND 2# AND 3#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  <w:t>Scopu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737373"/>
          <w:shd w:fill="FFFFFF" w:val="clear"/>
          <w:lang w:val="en-US"/>
        </w:rPr>
        <w:t>TITLE-ABS-KEY</w:t>
      </w:r>
      <w:r>
        <w:rPr>
          <w:rFonts w:cs="Times New Roman" w:ascii="Times New Roman" w:hAnsi="Times New Roman"/>
          <w:color w:val="000000"/>
          <w:lang w:val="en-US"/>
        </w:rPr>
        <w:t xml:space="preserve">("aerospace medicine" or "aircraft" or "aviation" or "airports" or aircraft* or aeroplane* or airline* or flight* or aircrew or airflight* or airplane* or aviation or airport* or aeroport* or "aero transport" or "airport" or stewart or stewardess or inflight or "in-flight" or "cabin crew" or cabin or cabins or ((travel* or "travel" or transport* or journey* or trip or trips) and air) or ((plane or planes) and (air or travel* or "travel" or transport* or journey* or trip or trips)) or ((passenger* or crew or traveller* or personnel or staff) and (flying or fly or air))) AND </w:t>
      </w:r>
      <w:r>
        <w:rPr>
          <w:rFonts w:cs="Times New Roman" w:ascii="Times New Roman" w:hAnsi="Times New Roman"/>
          <w:color w:val="737373"/>
          <w:shd w:fill="FFFFFF" w:val="clear"/>
          <w:lang w:val="en-US"/>
        </w:rPr>
        <w:t>TITLE-ABS-KEY</w:t>
      </w:r>
      <w:r>
        <w:rPr>
          <w:rFonts w:cs="Times New Roman" w:ascii="Times New Roman" w:hAnsi="Times New Roman"/>
          <w:color w:val="000000"/>
          <w:lang w:val="en-US"/>
        </w:rPr>
        <w:t xml:space="preserve">((Communicable disease) OR “transmission” OR “infection” OR “fever” OR airborne OR droplet*) AND </w:t>
      </w:r>
      <w:r>
        <w:rPr>
          <w:rFonts w:cs="Times New Roman" w:ascii="Times New Roman" w:hAnsi="Times New Roman"/>
          <w:color w:val="737373"/>
          <w:shd w:fill="FFFFFF" w:val="clear"/>
          <w:lang w:val="en-US"/>
        </w:rPr>
        <w:t>TITLE-ABS-KEY</w:t>
      </w:r>
      <w:r>
        <w:rPr>
          <w:rFonts w:cs="Times New Roman" w:ascii="Times New Roman" w:hAnsi="Times New Roman"/>
          <w:color w:val="000000"/>
          <w:lang w:val="en-US"/>
        </w:rPr>
        <w:t xml:space="preserve"> (“Personal </w:t>
      </w:r>
      <w:r>
        <w:rPr>
          <w:rFonts w:cs="Times New Roman" w:ascii="Times New Roman" w:hAnsi="Times New Roman"/>
          <w:lang w:val="en-US"/>
        </w:rPr>
        <w:t>protective</w:t>
      </w:r>
      <w:r>
        <w:rPr>
          <w:rFonts w:cs="Times New Roman" w:ascii="Times New Roman" w:hAnsi="Times New Roman"/>
          <w:color w:val="000000"/>
          <w:lang w:val="en-US"/>
        </w:rPr>
        <w:t xml:space="preserve"> equipment” OR mask* OR “Hand hygiene” OR “hand washing” OR “handwashing” OR “hand disinfection” OR “hydroalcoholic solution”)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  <w:t>Gray Literature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>- Web search was conducted by using Google advanced search (limiting results to first twenty pages) with the following keywords: ~airplane, ~flight, ~transmission, ~infection, “hand hygiene”, “mask”, “personal protective equipment”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  <w:lang w:val="en-US"/>
        </w:rPr>
        <w:t>- Targeted web search were conducted by using Google advanced search and by hand-search at the following sites: www.who.int, https://www.cdc.gov/, https://www.ecdc.europa.eu/en, https://www.nhs.uk/, https://www.escmid.org, https://www.health.gov.au, https://www.gov.uk/government/organisations/public-health-england, https://www.canada.ca/en/public-health.html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  <w:lang w:val="en-US"/>
        </w:rPr>
        <w:t>- Study protocols and trials were searched on the following sites: US ClinicalTrials.gov, WHO International clinical trials registry platform search portal, Metaregister of controlled trials. Dissertations, Theses, and Academic Papers were searched on Opengrey. The following keywords were used: infection, communicable disease, aircraft, airplane, travel, hand hygiene, mask.</w:t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qFormat/>
    <w:rPr>
      <w:sz w:val="24"/>
      <w:szCs w:val="24"/>
    </w:rPr>
  </w:style>
  <w:style w:type="character" w:styleId="PidipaginaCarattere">
    <w:name w:val="Piè di pagina Carattere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9T08:03:00Z</dcterms:created>
  <dc:creator>Giulia De Angelis</dc:creator>
  <dc:description/>
  <cp:keywords/>
  <dc:language>en-US</dc:language>
  <cp:lastModifiedBy>Posteraro Brunella</cp:lastModifiedBy>
  <dcterms:modified xsi:type="dcterms:W3CDTF">2021-03-25T12:07:00Z</dcterms:modified>
  <cp:revision>8</cp:revision>
  <dc:subject/>
  <dc:title/>
</cp:coreProperties>
</file>